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A88C5" w14:textId="77777777" w:rsidR="00AC75BD" w:rsidRPr="00802D27" w:rsidRDefault="00AC75BD" w:rsidP="00AC75BD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02D27">
        <w:rPr>
          <w:rFonts w:ascii="Times New Roman" w:hAnsi="Times New Roman" w:cs="Times New Roman"/>
          <w:color w:val="auto"/>
          <w:lang w:val="en-US"/>
        </w:rPr>
        <w:t>Appendix 4 The coverage rate of the mapping for each equivalence category of the ISO</w:t>
      </w:r>
      <w:r>
        <w:rPr>
          <w:rFonts w:ascii="Times New Roman" w:hAnsi="Times New Roman" w:cs="Times New Roman"/>
          <w:color w:val="auto"/>
          <w:lang w:val="en-US"/>
        </w:rPr>
        <w:t>/</w:t>
      </w:r>
      <w:r w:rsidRPr="00802D27">
        <w:rPr>
          <w:rFonts w:ascii="Times New Roman" w:hAnsi="Times New Roman" w:cs="Times New Roman"/>
          <w:color w:val="auto"/>
          <w:lang w:val="en-US"/>
        </w:rPr>
        <w:t xml:space="preserve">TR 12300 standard for each degree separately. 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1083"/>
        <w:gridCol w:w="1043"/>
        <w:gridCol w:w="915"/>
        <w:gridCol w:w="931"/>
        <w:gridCol w:w="139"/>
        <w:gridCol w:w="850"/>
      </w:tblGrid>
      <w:tr w:rsidR="00AC75BD" w:rsidRPr="00802D27" w14:paraId="02F9071F" w14:textId="77777777" w:rsidTr="00F62B3E">
        <w:trPr>
          <w:trHeight w:val="32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DC9B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Equivalence Categori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0CE72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  <w:p w14:paraId="7E2CB823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268)</w:t>
            </w:r>
          </w:p>
        </w:tc>
        <w:tc>
          <w:tcPr>
            <w:tcW w:w="595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116EC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Chapter</w:t>
            </w:r>
          </w:p>
        </w:tc>
      </w:tr>
      <w:tr w:rsidR="00AC75BD" w:rsidRPr="00802D27" w14:paraId="1D6DDD3A" w14:textId="77777777" w:rsidTr="00F62B3E">
        <w:trPr>
          <w:trHeight w:val="800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2EA42" w14:textId="77777777" w:rsidR="00AC75BD" w:rsidRPr="00802D27" w:rsidRDefault="00AC75BD" w:rsidP="00F62B3E">
            <w:pPr>
              <w:keepNext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1B015" w14:textId="77777777" w:rsidR="00AC75BD" w:rsidRPr="00802D27" w:rsidRDefault="00AC75BD" w:rsidP="00F62B3E">
            <w:pPr>
              <w:keepNext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CF8C3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01 </w:t>
            </w:r>
          </w:p>
          <w:p w14:paraId="0C20104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Patient demographics</w:t>
            </w:r>
          </w:p>
          <w:p w14:paraId="451E546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8EBF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02 General medical condition</w:t>
            </w:r>
          </w:p>
          <w:p w14:paraId="00A1B9A1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B06DD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03</w:t>
            </w: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Wound assessment</w:t>
            </w:r>
          </w:p>
          <w:p w14:paraId="5A23410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2685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04</w:t>
            </w: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Wound status</w:t>
            </w:r>
          </w:p>
          <w:p w14:paraId="46E966F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57)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FBC4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05</w:t>
            </w: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agnostics</w:t>
            </w:r>
          </w:p>
          <w:p w14:paraId="7387435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E4B81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06</w:t>
            </w: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Therapy</w:t>
            </w:r>
          </w:p>
          <w:p w14:paraId="36134C9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b/>
                <w:bCs/>
                <w:color w:val="000000"/>
                <w:sz w:val="18"/>
                <w:szCs w:val="18"/>
                <w:lang w:val="en-US"/>
              </w:rPr>
              <w:t>(n=73)</w:t>
            </w:r>
          </w:p>
        </w:tc>
      </w:tr>
      <w:tr w:rsidR="00AC75BD" w:rsidRPr="00802D27" w14:paraId="4D0B55F5" w14:textId="77777777" w:rsidTr="00F62B3E">
        <w:trPr>
          <w:trHeight w:val="7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BF88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Equivalence of meaning; lexical, as well as conceptual</w:t>
            </w:r>
          </w:p>
          <w:p w14:paraId="3BDC867E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Degree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718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43.7%</w:t>
            </w:r>
          </w:p>
          <w:p w14:paraId="75B12FF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 (n=1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3A8E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3.5% </w:t>
            </w:r>
          </w:p>
          <w:p w14:paraId="5D52293C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BFDC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59.1% </w:t>
            </w:r>
          </w:p>
          <w:p w14:paraId="35412554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C92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50.0% </w:t>
            </w:r>
          </w:p>
          <w:p w14:paraId="39CEBB81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11A3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43.9% </w:t>
            </w:r>
          </w:p>
          <w:p w14:paraId="433D88E2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2AC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35.7%</w:t>
            </w:r>
          </w:p>
          <w:p w14:paraId="1CABFF79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 (n=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883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38.4% </w:t>
            </w:r>
          </w:p>
          <w:p w14:paraId="4A9B90B5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28)</w:t>
            </w:r>
          </w:p>
        </w:tc>
      </w:tr>
      <w:tr w:rsidR="00AC75BD" w:rsidRPr="00802D27" w14:paraId="4FE74E8B" w14:textId="77777777" w:rsidTr="00F62B3E">
        <w:trPr>
          <w:trHeight w:val="5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688D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Equivalence of meaning, but with synonymy.</w:t>
            </w:r>
          </w:p>
          <w:p w14:paraId="1CD0CD2E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Degree 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D07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23.5%</w:t>
            </w:r>
          </w:p>
          <w:p w14:paraId="15D25BAE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 (n=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D649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6.5% </w:t>
            </w:r>
          </w:p>
          <w:p w14:paraId="0E109194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933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4.2% </w:t>
            </w:r>
          </w:p>
          <w:p w14:paraId="19F469A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4E5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5.0% </w:t>
            </w:r>
          </w:p>
          <w:p w14:paraId="4B782031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E7A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1.1% </w:t>
            </w:r>
          </w:p>
          <w:p w14:paraId="44FF6C3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D67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1.4% </w:t>
            </w:r>
          </w:p>
          <w:p w14:paraId="7A1C8F6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C813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3.3% </w:t>
            </w:r>
          </w:p>
          <w:p w14:paraId="6326506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7)</w:t>
            </w:r>
          </w:p>
        </w:tc>
      </w:tr>
      <w:tr w:rsidR="00AC75BD" w:rsidRPr="00802D27" w14:paraId="2562A9FF" w14:textId="77777777" w:rsidTr="00F62B3E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FD24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Source concept is broader and has a less specific meaning than the target concept</w:t>
            </w:r>
          </w:p>
          <w:p w14:paraId="28483555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Degree 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BD0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.2% </w:t>
            </w:r>
          </w:p>
          <w:p w14:paraId="368B2D8E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836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.9% </w:t>
            </w:r>
          </w:p>
          <w:p w14:paraId="2F4169C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C855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3.0% </w:t>
            </w:r>
          </w:p>
          <w:p w14:paraId="634C600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10F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4.2% </w:t>
            </w:r>
          </w:p>
          <w:p w14:paraId="2AADB4B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9F6C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.8% </w:t>
            </w:r>
          </w:p>
          <w:p w14:paraId="5765EA1E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72B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ACF2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.4% </w:t>
            </w:r>
          </w:p>
          <w:p w14:paraId="54CBB16E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)</w:t>
            </w:r>
          </w:p>
        </w:tc>
      </w:tr>
      <w:tr w:rsidR="00AC75BD" w:rsidRPr="00802D27" w14:paraId="79629076" w14:textId="77777777" w:rsidTr="00F62B3E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57BA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Source concept is narrower and has a more specific meaning than the target concept</w:t>
            </w:r>
          </w:p>
          <w:p w14:paraId="54D26E55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Degree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A512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9.7% </w:t>
            </w:r>
          </w:p>
          <w:p w14:paraId="49CC767C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4FC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1.8% </w:t>
            </w:r>
          </w:p>
          <w:p w14:paraId="0F048D19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A3D7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3.0% </w:t>
            </w:r>
          </w:p>
          <w:p w14:paraId="398B4BF1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386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0882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0.5% </w:t>
            </w:r>
          </w:p>
          <w:p w14:paraId="4245407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E106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1.4% </w:t>
            </w:r>
          </w:p>
          <w:p w14:paraId="4356A94D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CE34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5.1% </w:t>
            </w:r>
          </w:p>
          <w:p w14:paraId="03589BED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1)</w:t>
            </w:r>
          </w:p>
        </w:tc>
      </w:tr>
      <w:tr w:rsidR="00AC75BD" w:rsidRPr="00802D27" w14:paraId="18B3DE23" w14:textId="77777777" w:rsidTr="00F62B3E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CF601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No map is possible</w:t>
            </w:r>
          </w:p>
          <w:p w14:paraId="04865703" w14:textId="77777777" w:rsidR="00AC75BD" w:rsidRPr="00802D27" w:rsidRDefault="00AC75BD" w:rsidP="00F62B3E">
            <w:pPr>
              <w:keepNext/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Degree 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4CEF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0.9% </w:t>
            </w:r>
          </w:p>
          <w:p w14:paraId="09453234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39F27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35.3% </w:t>
            </w:r>
          </w:p>
          <w:p w14:paraId="261D5FB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E442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10.6% </w:t>
            </w:r>
          </w:p>
          <w:p w14:paraId="02B86C8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71B0D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0.8% </w:t>
            </w:r>
          </w:p>
          <w:p w14:paraId="0F45B68B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89D6F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2.8% </w:t>
            </w:r>
          </w:p>
          <w:p w14:paraId="2E3C61E0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1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38AD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21.4% </w:t>
            </w:r>
          </w:p>
          <w:p w14:paraId="1A7255DA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(n=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4520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>21.9%</w:t>
            </w:r>
          </w:p>
          <w:p w14:paraId="50DBBB78" w14:textId="77777777" w:rsidR="00AC75BD" w:rsidRPr="00802D27" w:rsidRDefault="00AC75BD" w:rsidP="00F62B3E">
            <w:pPr>
              <w:keepNext/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2D27">
              <w:rPr>
                <w:color w:val="000000"/>
                <w:sz w:val="18"/>
                <w:szCs w:val="18"/>
                <w:lang w:val="en-US"/>
              </w:rPr>
              <w:t xml:space="preserve"> (n=16)</w:t>
            </w:r>
          </w:p>
        </w:tc>
      </w:tr>
    </w:tbl>
    <w:p w14:paraId="3A4DB8B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75BD"/>
    <w:rsid w:val="00AC75B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CD91C"/>
  <w15:chartTrackingRefBased/>
  <w15:docId w15:val="{6416D029-C8AD-46C4-8B23-54886F59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C75BD"/>
    <w:pPr>
      <w:spacing w:before="120" w:line="480" w:lineRule="auto"/>
      <w:jc w:val="both"/>
    </w:pPr>
    <w:rPr>
      <w:rFonts w:eastAsiaTheme="minorHAnsi"/>
      <w:i/>
      <w:iCs/>
      <w:color w:val="1F497D" w:themeColor="text2"/>
      <w:sz w:val="18"/>
      <w:szCs w:val="18"/>
      <w:lang w:val="en-GB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AC75BD"/>
    <w:rPr>
      <w:rFonts w:eastAsiaTheme="minorHAnsi"/>
      <w:i/>
      <w:iCs/>
      <w:color w:val="1F497D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1T09:45:00Z</dcterms:created>
  <dcterms:modified xsi:type="dcterms:W3CDTF">2021-09-01T09:45:00Z</dcterms:modified>
</cp:coreProperties>
</file>